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36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800"/>
        <w:gridCol w:w="2870"/>
        <w:gridCol w:w="2694"/>
      </w:tblGrid>
      <w:tr w:rsidR="00B074F6" w:rsidRPr="00F944A0" w:rsidTr="00A944C0">
        <w:trPr>
          <w:trHeight w:val="395"/>
        </w:trPr>
        <w:tc>
          <w:tcPr>
            <w:tcW w:w="2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74F6" w:rsidRPr="00715673" w:rsidRDefault="00B074F6" w:rsidP="00A944C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:lang w:eastAsia="en-GB"/>
              </w:rPr>
            </w:pPr>
            <w:r w:rsidRPr="0071567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:lang w:eastAsia="en-GB"/>
              </w:rPr>
              <w:t>Multivariate analysis</w:t>
            </w:r>
          </w:p>
        </w:tc>
        <w:tc>
          <w:tcPr>
            <w:tcW w:w="28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74F6" w:rsidRPr="00715673" w:rsidRDefault="00B074F6" w:rsidP="00A944C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:lang w:eastAsia="en-GB"/>
              </w:rPr>
            </w:pPr>
            <w:r w:rsidRPr="0071567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:lang w:eastAsia="en-GB"/>
              </w:rPr>
              <w:t>OR(95%CI</w:t>
            </w:r>
            <w:r w:rsidRPr="0071567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:lang w:eastAsia="en-GB"/>
              </w:rPr>
              <w:t>）</w:t>
            </w:r>
          </w:p>
        </w:tc>
        <w:tc>
          <w:tcPr>
            <w:tcW w:w="26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74F6" w:rsidRPr="00715673" w:rsidRDefault="00B074F6" w:rsidP="00A944C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:lang w:eastAsia="en-GB"/>
              </w:rPr>
            </w:pPr>
            <w:r w:rsidRPr="0071567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:lang w:eastAsia="en-GB"/>
              </w:rPr>
              <w:t>P value</w:t>
            </w:r>
          </w:p>
        </w:tc>
      </w:tr>
      <w:tr w:rsidR="00B074F6" w:rsidRPr="00F944A0" w:rsidTr="00A944C0">
        <w:trPr>
          <w:trHeight w:val="377"/>
        </w:trPr>
        <w:tc>
          <w:tcPr>
            <w:tcW w:w="2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74F6" w:rsidRPr="00715673" w:rsidRDefault="00B074F6" w:rsidP="00A944C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:lang w:eastAsia="en-GB"/>
              </w:rPr>
            </w:pPr>
            <w:r w:rsidRPr="0071567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:lang w:eastAsia="en-GB"/>
              </w:rPr>
              <w:t>Age</w:t>
            </w:r>
          </w:p>
        </w:tc>
        <w:tc>
          <w:tcPr>
            <w:tcW w:w="28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74F6" w:rsidRPr="00715673" w:rsidRDefault="00B074F6" w:rsidP="00A944C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:lang w:eastAsia="en-GB"/>
              </w:rPr>
            </w:pPr>
            <w:r w:rsidRPr="0071567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:lang w:eastAsia="en-GB"/>
              </w:rPr>
              <w:t>0.988(0.938,1.039)</w:t>
            </w:r>
          </w:p>
        </w:tc>
        <w:tc>
          <w:tcPr>
            <w:tcW w:w="26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74F6" w:rsidRPr="00715673" w:rsidRDefault="00B074F6" w:rsidP="00A944C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:lang w:eastAsia="en-GB"/>
              </w:rPr>
            </w:pPr>
            <w:r w:rsidRPr="0071567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:lang w:eastAsia="en-GB"/>
              </w:rPr>
              <w:t>0.631</w:t>
            </w:r>
          </w:p>
        </w:tc>
      </w:tr>
      <w:tr w:rsidR="00B074F6" w:rsidRPr="00F944A0" w:rsidTr="00A944C0">
        <w:trPr>
          <w:trHeight w:val="377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74F6" w:rsidRPr="00715673" w:rsidRDefault="00B074F6" w:rsidP="00A944C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:lang w:eastAsia="en-GB"/>
              </w:rPr>
            </w:pPr>
            <w:r w:rsidRPr="0071567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:lang w:eastAsia="en-GB"/>
              </w:rPr>
              <w:t>Male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74F6" w:rsidRPr="00715673" w:rsidRDefault="00B074F6" w:rsidP="00A944C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:lang w:eastAsia="en-GB"/>
              </w:rPr>
            </w:pPr>
            <w:r w:rsidRPr="0071567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:lang w:eastAsia="en-GB"/>
              </w:rPr>
              <w:t>0.524(0.095,2.883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74F6" w:rsidRPr="00715673" w:rsidRDefault="00B074F6" w:rsidP="00A944C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:lang w:eastAsia="en-GB"/>
              </w:rPr>
            </w:pPr>
            <w:r w:rsidRPr="0071567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:lang w:eastAsia="en-GB"/>
              </w:rPr>
              <w:t>0.458</w:t>
            </w:r>
          </w:p>
        </w:tc>
      </w:tr>
      <w:tr w:rsidR="00B074F6" w:rsidRPr="00F944A0" w:rsidTr="00A944C0">
        <w:trPr>
          <w:trHeight w:val="377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74F6" w:rsidRPr="00715673" w:rsidRDefault="00B074F6" w:rsidP="00A944C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:lang w:eastAsia="en-GB"/>
              </w:rPr>
            </w:pPr>
            <w:r w:rsidRPr="0071567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:lang w:eastAsia="en-GB"/>
              </w:rPr>
              <w:t>BMI≥28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74F6" w:rsidRPr="00715673" w:rsidRDefault="00B074F6" w:rsidP="00A944C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:lang w:eastAsia="en-GB"/>
              </w:rPr>
            </w:pPr>
            <w:r w:rsidRPr="0071567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:lang w:eastAsia="en-GB"/>
              </w:rPr>
              <w:t>1.183(0.399,3.507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74F6" w:rsidRPr="00715673" w:rsidRDefault="00B074F6" w:rsidP="00A944C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:lang w:eastAsia="en-GB"/>
              </w:rPr>
            </w:pPr>
            <w:r w:rsidRPr="0071567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:lang w:eastAsia="en-GB"/>
              </w:rPr>
              <w:t>0.761</w:t>
            </w:r>
          </w:p>
        </w:tc>
      </w:tr>
      <w:tr w:rsidR="00B074F6" w:rsidRPr="00F944A0" w:rsidTr="00A944C0">
        <w:trPr>
          <w:trHeight w:val="377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74F6" w:rsidRPr="00715673" w:rsidRDefault="00B074F6" w:rsidP="00A944C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:lang w:eastAsia="en-GB"/>
              </w:rPr>
            </w:pPr>
            <w:r w:rsidRPr="0071567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:lang w:eastAsia="en-GB"/>
              </w:rPr>
              <w:t>Etiology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74F6" w:rsidRPr="00715673" w:rsidRDefault="00B074F6" w:rsidP="00A944C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:lang w:eastAsia="en-GB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74F6" w:rsidRPr="00715673" w:rsidRDefault="00B074F6" w:rsidP="00A944C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:lang w:eastAsia="en-GB"/>
              </w:rPr>
            </w:pPr>
            <w:r w:rsidRPr="0071567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:lang w:eastAsia="en-GB"/>
              </w:rPr>
              <w:t>0.148</w:t>
            </w:r>
          </w:p>
        </w:tc>
      </w:tr>
      <w:tr w:rsidR="00B074F6" w:rsidRPr="00F944A0" w:rsidTr="00A944C0">
        <w:trPr>
          <w:trHeight w:val="377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74F6" w:rsidRPr="00715673" w:rsidRDefault="00B074F6" w:rsidP="00A944C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:lang w:eastAsia="en-GB"/>
              </w:rPr>
            </w:pPr>
            <w:r w:rsidRPr="0071567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:lang w:eastAsia="en-GB"/>
              </w:rPr>
              <w:t xml:space="preserve">  Hypertriglyceridemia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74F6" w:rsidRPr="00715673" w:rsidRDefault="00B074F6" w:rsidP="00A944C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:lang w:eastAsia="en-GB"/>
              </w:rPr>
            </w:pPr>
            <w:r w:rsidRPr="0071567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:lang w:eastAsia="en-GB"/>
              </w:rPr>
              <w:t>7.000(0.854,57.383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74F6" w:rsidRPr="00715673" w:rsidRDefault="00B074F6" w:rsidP="00A944C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:lang w:eastAsia="en-GB"/>
              </w:rPr>
            </w:pPr>
            <w:r w:rsidRPr="0071567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:lang w:eastAsia="en-GB"/>
              </w:rPr>
              <w:t>0.07</w:t>
            </w:r>
          </w:p>
        </w:tc>
      </w:tr>
      <w:tr w:rsidR="00B074F6" w:rsidRPr="00F944A0" w:rsidTr="00A944C0">
        <w:trPr>
          <w:trHeight w:val="377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74F6" w:rsidRPr="00715673" w:rsidRDefault="00B074F6" w:rsidP="00A944C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:lang w:eastAsia="en-GB"/>
              </w:rPr>
            </w:pPr>
            <w:r w:rsidRPr="0071567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:lang w:eastAsia="en-GB"/>
              </w:rPr>
              <w:t xml:space="preserve">  Alcohol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74F6" w:rsidRPr="00715673" w:rsidRDefault="00B074F6" w:rsidP="00A944C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:lang w:eastAsia="en-GB"/>
              </w:rPr>
            </w:pPr>
            <w:r w:rsidRPr="0071567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:lang w:eastAsia="en-GB"/>
              </w:rPr>
              <w:t>1.218(0.026,56.927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74F6" w:rsidRPr="00715673" w:rsidRDefault="00B074F6" w:rsidP="00A944C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:lang w:eastAsia="en-GB"/>
              </w:rPr>
            </w:pPr>
            <w:r w:rsidRPr="0071567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:lang w:eastAsia="en-GB"/>
              </w:rPr>
              <w:t>0.92</w:t>
            </w:r>
          </w:p>
        </w:tc>
      </w:tr>
      <w:tr w:rsidR="00B074F6" w:rsidRPr="00F944A0" w:rsidTr="00A944C0">
        <w:trPr>
          <w:trHeight w:val="377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74F6" w:rsidRPr="00715673" w:rsidRDefault="00B074F6" w:rsidP="00A944C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:lang w:eastAsia="en-GB"/>
              </w:rPr>
            </w:pPr>
            <w:r w:rsidRPr="0071567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:lang w:eastAsia="en-GB"/>
              </w:rPr>
              <w:t>Biliary tract disease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74F6" w:rsidRPr="00715673" w:rsidRDefault="00B074F6" w:rsidP="00A944C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:lang w:eastAsia="en-GB"/>
              </w:rPr>
            </w:pPr>
            <w:r w:rsidRPr="0071567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:lang w:eastAsia="en-GB"/>
              </w:rPr>
              <w:t>0.791(0.169,3.710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74F6" w:rsidRPr="00715673" w:rsidRDefault="00B074F6" w:rsidP="00A944C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:lang w:eastAsia="en-GB"/>
              </w:rPr>
            </w:pPr>
            <w:r w:rsidRPr="0071567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:lang w:eastAsia="en-GB"/>
              </w:rPr>
              <w:t>0.766</w:t>
            </w:r>
          </w:p>
        </w:tc>
      </w:tr>
      <w:tr w:rsidR="00B074F6" w:rsidRPr="00F944A0" w:rsidTr="00A944C0">
        <w:trPr>
          <w:trHeight w:val="377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74F6" w:rsidRPr="00715673" w:rsidRDefault="00B074F6" w:rsidP="00A944C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:lang w:eastAsia="en-GB"/>
              </w:rPr>
            </w:pPr>
            <w:r w:rsidRPr="0071567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:lang w:eastAsia="en-GB"/>
              </w:rPr>
              <w:t>Fatty liver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74F6" w:rsidRPr="00715673" w:rsidRDefault="00B074F6" w:rsidP="00A944C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:lang w:eastAsia="en-GB"/>
              </w:rPr>
            </w:pPr>
            <w:r w:rsidRPr="0071567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:lang w:eastAsia="en-GB"/>
              </w:rPr>
              <w:t>0.555(0.168,1.830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74F6" w:rsidRPr="00715673" w:rsidRDefault="00B074F6" w:rsidP="00A944C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:lang w:eastAsia="en-GB"/>
              </w:rPr>
            </w:pPr>
            <w:r w:rsidRPr="0071567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:lang w:eastAsia="en-GB"/>
              </w:rPr>
              <w:t>0.333</w:t>
            </w:r>
          </w:p>
        </w:tc>
      </w:tr>
      <w:tr w:rsidR="00B074F6" w:rsidRPr="00F944A0" w:rsidTr="00A944C0">
        <w:trPr>
          <w:trHeight w:val="377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74F6" w:rsidRPr="00715673" w:rsidRDefault="00B074F6" w:rsidP="00A944C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:lang w:eastAsia="en-GB"/>
              </w:rPr>
            </w:pPr>
            <w:r w:rsidRPr="0071567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:lang w:eastAsia="en-GB"/>
              </w:rPr>
              <w:t>Smoking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74F6" w:rsidRPr="00715673" w:rsidRDefault="00B074F6" w:rsidP="00A944C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:lang w:eastAsia="en-GB"/>
              </w:rPr>
            </w:pPr>
            <w:r w:rsidRPr="0071567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:lang w:eastAsia="en-GB"/>
              </w:rPr>
              <w:t>2.671(0.563,12.680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74F6" w:rsidRPr="00715673" w:rsidRDefault="00B074F6" w:rsidP="00A944C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:lang w:eastAsia="en-GB"/>
              </w:rPr>
            </w:pPr>
            <w:r w:rsidRPr="0071567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:lang w:eastAsia="en-GB"/>
              </w:rPr>
              <w:t>0.216</w:t>
            </w:r>
          </w:p>
        </w:tc>
      </w:tr>
      <w:tr w:rsidR="00B074F6" w:rsidRPr="00F944A0" w:rsidTr="00A944C0">
        <w:trPr>
          <w:trHeight w:val="377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74F6" w:rsidRPr="00715673" w:rsidRDefault="00B074F6" w:rsidP="00A944C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:lang w:eastAsia="en-GB"/>
              </w:rPr>
            </w:pPr>
            <w:r w:rsidRPr="0071567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:lang w:eastAsia="en-GB"/>
              </w:rPr>
              <w:t>Drinking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74F6" w:rsidRPr="00715673" w:rsidRDefault="00B074F6" w:rsidP="00A944C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:lang w:eastAsia="en-GB"/>
              </w:rPr>
            </w:pPr>
            <w:r w:rsidRPr="0071567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:lang w:eastAsia="en-GB"/>
              </w:rPr>
              <w:t>0.679(0.198,2.327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74F6" w:rsidRPr="00715673" w:rsidRDefault="00B074F6" w:rsidP="00A944C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:lang w:eastAsia="en-GB"/>
              </w:rPr>
            </w:pPr>
            <w:r w:rsidRPr="0071567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:lang w:eastAsia="en-GB"/>
              </w:rPr>
              <w:t>0.538</w:t>
            </w:r>
          </w:p>
        </w:tc>
      </w:tr>
      <w:tr w:rsidR="00B074F6" w:rsidRPr="00F944A0" w:rsidTr="00A944C0">
        <w:trPr>
          <w:trHeight w:val="377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74F6" w:rsidRPr="00715673" w:rsidRDefault="00B074F6" w:rsidP="00A944C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:lang w:eastAsia="en-GB"/>
              </w:rPr>
            </w:pPr>
            <w:r w:rsidRPr="0071567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:lang w:eastAsia="en-GB"/>
              </w:rPr>
              <w:t>TBA</w:t>
            </w:r>
            <w:r w:rsidRPr="0071567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:vertAlign w:val="subscript"/>
                <w:lang w:eastAsia="en-GB"/>
              </w:rPr>
              <w:t>max</w:t>
            </w:r>
            <w:r w:rsidRPr="0071567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:lang w:eastAsia="en-GB"/>
              </w:rPr>
              <w:t>≥10</w:t>
            </w:r>
            <w:r w:rsidRPr="0071567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:lang w:val="el-GR" w:eastAsia="en-GB"/>
              </w:rPr>
              <w:t>μ</w:t>
            </w:r>
            <w:proofErr w:type="spellStart"/>
            <w:r w:rsidRPr="0071567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:lang w:eastAsia="en-GB"/>
              </w:rPr>
              <w:t>mol</w:t>
            </w:r>
            <w:proofErr w:type="spellEnd"/>
            <w:r w:rsidRPr="0071567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:lang w:eastAsia="en-GB"/>
              </w:rPr>
              <w:t>/L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74F6" w:rsidRPr="00715673" w:rsidRDefault="00B074F6" w:rsidP="00A944C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:lang w:eastAsia="en-GB"/>
              </w:rPr>
            </w:pPr>
            <w:r w:rsidRPr="0071567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:lang w:eastAsia="en-GB"/>
              </w:rPr>
              <w:t>5.946(1.043,33.894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74F6" w:rsidRPr="00715673" w:rsidRDefault="00B074F6" w:rsidP="00A944C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:lang w:eastAsia="en-GB"/>
              </w:rPr>
            </w:pPr>
            <w:r w:rsidRPr="0071567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:lang w:eastAsia="en-GB"/>
              </w:rPr>
              <w:t>0.045</w:t>
            </w:r>
          </w:p>
        </w:tc>
      </w:tr>
      <w:tr w:rsidR="00B074F6" w:rsidRPr="00F944A0" w:rsidTr="00A944C0">
        <w:trPr>
          <w:trHeight w:val="377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74F6" w:rsidRPr="00715673" w:rsidRDefault="00B074F6" w:rsidP="00A944C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:lang w:eastAsia="en-GB"/>
              </w:rPr>
            </w:pPr>
            <w:r w:rsidRPr="0071567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:lang w:eastAsia="en-GB"/>
              </w:rPr>
              <w:t>TBIL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74F6" w:rsidRPr="00715673" w:rsidRDefault="00B074F6" w:rsidP="00A944C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:lang w:eastAsia="en-GB"/>
              </w:rPr>
            </w:pPr>
            <w:r w:rsidRPr="0071567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:lang w:eastAsia="en-GB"/>
              </w:rPr>
              <w:t>0.994(0.974,1.015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74F6" w:rsidRPr="00715673" w:rsidRDefault="00B074F6" w:rsidP="00A944C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:lang w:eastAsia="en-GB"/>
              </w:rPr>
            </w:pPr>
            <w:r w:rsidRPr="0071567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:lang w:eastAsia="en-GB"/>
              </w:rPr>
              <w:t>0.579</w:t>
            </w:r>
          </w:p>
        </w:tc>
      </w:tr>
      <w:tr w:rsidR="00B074F6" w:rsidRPr="00F944A0" w:rsidTr="00A944C0">
        <w:trPr>
          <w:trHeight w:val="377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74F6" w:rsidRPr="00715673" w:rsidRDefault="00B074F6" w:rsidP="00A944C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:lang w:eastAsia="en-GB"/>
              </w:rPr>
            </w:pPr>
            <w:r w:rsidRPr="0071567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:lang w:eastAsia="en-GB"/>
              </w:rPr>
              <w:t>AST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74F6" w:rsidRPr="00715673" w:rsidRDefault="00B074F6" w:rsidP="00A944C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:lang w:eastAsia="en-GB"/>
              </w:rPr>
            </w:pPr>
            <w:r w:rsidRPr="0071567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:lang w:eastAsia="en-GB"/>
              </w:rPr>
              <w:t>1.003(0.993,1.013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74F6" w:rsidRPr="00715673" w:rsidRDefault="00B074F6" w:rsidP="00A944C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:lang w:eastAsia="en-GB"/>
              </w:rPr>
            </w:pPr>
            <w:r w:rsidRPr="0071567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:lang w:eastAsia="en-GB"/>
              </w:rPr>
              <w:t>0.521</w:t>
            </w:r>
          </w:p>
        </w:tc>
      </w:tr>
      <w:tr w:rsidR="00B074F6" w:rsidRPr="00F944A0" w:rsidTr="00A944C0">
        <w:trPr>
          <w:trHeight w:val="377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74F6" w:rsidRPr="00715673" w:rsidRDefault="00B074F6" w:rsidP="00A944C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:lang w:eastAsia="en-GB"/>
              </w:rPr>
            </w:pPr>
            <w:r w:rsidRPr="0071567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:lang w:eastAsia="en-GB"/>
              </w:rPr>
              <w:t>WBC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74F6" w:rsidRPr="00715673" w:rsidRDefault="00B074F6" w:rsidP="00A944C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:lang w:eastAsia="en-GB"/>
              </w:rPr>
            </w:pPr>
            <w:r w:rsidRPr="0071567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:lang w:eastAsia="en-GB"/>
              </w:rPr>
              <w:t>1.085(0.962,1.223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74F6" w:rsidRPr="00715673" w:rsidRDefault="00B074F6" w:rsidP="00A944C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:lang w:eastAsia="en-GB"/>
              </w:rPr>
            </w:pPr>
            <w:r w:rsidRPr="0071567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:lang w:eastAsia="en-GB"/>
              </w:rPr>
              <w:t>0.186</w:t>
            </w:r>
          </w:p>
        </w:tc>
      </w:tr>
      <w:tr w:rsidR="00B074F6" w:rsidRPr="00F944A0" w:rsidTr="00A944C0">
        <w:trPr>
          <w:trHeight w:val="377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74F6" w:rsidRPr="00715673" w:rsidRDefault="00B074F6" w:rsidP="00A944C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:lang w:eastAsia="en-GB"/>
              </w:rPr>
            </w:pPr>
            <w:r w:rsidRPr="0071567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:lang w:eastAsia="en-GB"/>
              </w:rPr>
              <w:t>NEUT%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74F6" w:rsidRPr="00715673" w:rsidRDefault="00B074F6" w:rsidP="00A944C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:lang w:eastAsia="en-GB"/>
              </w:rPr>
            </w:pPr>
            <w:r w:rsidRPr="0071567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:lang w:eastAsia="en-GB"/>
              </w:rPr>
              <w:t>1.034(0.944,1.134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74F6" w:rsidRPr="00715673" w:rsidRDefault="00B074F6" w:rsidP="00A944C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:lang w:eastAsia="en-GB"/>
              </w:rPr>
            </w:pPr>
            <w:r w:rsidRPr="0071567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:lang w:eastAsia="en-GB"/>
              </w:rPr>
              <w:t>0.47</w:t>
            </w:r>
          </w:p>
        </w:tc>
      </w:tr>
      <w:tr w:rsidR="00B074F6" w:rsidRPr="00F944A0" w:rsidTr="00A944C0">
        <w:trPr>
          <w:trHeight w:val="377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74F6" w:rsidRPr="00715673" w:rsidRDefault="00B074F6" w:rsidP="00A944C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:lang w:eastAsia="en-GB"/>
              </w:rPr>
            </w:pPr>
            <w:r w:rsidRPr="0071567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:lang w:eastAsia="en-GB"/>
              </w:rPr>
              <w:t>CRP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74F6" w:rsidRPr="00715673" w:rsidRDefault="00B074F6" w:rsidP="00A944C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:lang w:eastAsia="en-GB"/>
              </w:rPr>
            </w:pPr>
            <w:r w:rsidRPr="0071567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:lang w:eastAsia="en-GB"/>
              </w:rPr>
              <w:t>1.001(0.993,1.009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74F6" w:rsidRPr="00715673" w:rsidRDefault="00B074F6" w:rsidP="00A944C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:lang w:eastAsia="en-GB"/>
              </w:rPr>
            </w:pPr>
            <w:r w:rsidRPr="0071567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:lang w:eastAsia="en-GB"/>
              </w:rPr>
              <w:t>0.825</w:t>
            </w:r>
          </w:p>
        </w:tc>
      </w:tr>
      <w:tr w:rsidR="00B074F6" w:rsidRPr="00F944A0" w:rsidTr="00A944C0">
        <w:trPr>
          <w:trHeight w:val="395"/>
        </w:trPr>
        <w:tc>
          <w:tcPr>
            <w:tcW w:w="2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74F6" w:rsidRPr="00715673" w:rsidRDefault="00B074F6" w:rsidP="00A944C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:lang w:eastAsia="en-GB"/>
              </w:rPr>
            </w:pPr>
            <w:r w:rsidRPr="0071567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:lang w:eastAsia="en-GB"/>
              </w:rPr>
              <w:t>BUN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74F6" w:rsidRPr="00715673" w:rsidRDefault="00B074F6" w:rsidP="00A944C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:lang w:eastAsia="en-GB"/>
              </w:rPr>
            </w:pPr>
            <w:r w:rsidRPr="0071567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:lang w:eastAsia="en-GB"/>
              </w:rPr>
              <w:t>1.330(1.062,1.666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074F6" w:rsidRPr="00715673" w:rsidRDefault="00B074F6" w:rsidP="00A944C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:lang w:eastAsia="en-GB"/>
              </w:rPr>
            </w:pPr>
            <w:r w:rsidRPr="0071567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:lang w:eastAsia="en-GB"/>
              </w:rPr>
              <w:t>0.013</w:t>
            </w:r>
          </w:p>
        </w:tc>
      </w:tr>
    </w:tbl>
    <w:p w:rsidR="00E46659" w:rsidRDefault="00E46659">
      <w:bookmarkStart w:id="0" w:name="_GoBack"/>
      <w:bookmarkEnd w:id="0"/>
    </w:p>
    <w:sectPr w:rsidR="00E466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74F6"/>
    <w:rsid w:val="00B074F6"/>
    <w:rsid w:val="00E46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98BD16-0FBF-4A03-B703-0781050EDC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074F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27</Characters>
  <Application>Microsoft Office Word</Application>
  <DocSecurity>0</DocSecurity>
  <Lines>4</Lines>
  <Paragraphs>1</Paragraphs>
  <ScaleCrop>false</ScaleCrop>
  <Company>Microsoft</Company>
  <LinksUpToDate>false</LinksUpToDate>
  <CharactersWithSpaces>6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1</cp:revision>
  <dcterms:created xsi:type="dcterms:W3CDTF">2020-02-24T16:46:00Z</dcterms:created>
  <dcterms:modified xsi:type="dcterms:W3CDTF">2020-02-24T16:47:00Z</dcterms:modified>
</cp:coreProperties>
</file>